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03CE0" w14:textId="3A53658B" w:rsidR="00A505D2" w:rsidRPr="00A948F3" w:rsidRDefault="00A505D2" w:rsidP="00A505D2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 xml:space="preserve">Multimedia Appendix </w:t>
      </w:r>
      <w:r w:rsidR="008A756C">
        <w:rPr>
          <w:rFonts w:ascii="Times New Roman" w:hAnsi="Times New Roman" w:cs="Times New Roman"/>
          <w:sz w:val="22"/>
          <w:szCs w:val="22"/>
        </w:rPr>
        <w:t>2</w:t>
      </w:r>
    </w:p>
    <w:p w14:paraId="6D2C3DCE" w14:textId="77777777" w:rsidR="00A505D2" w:rsidRPr="00A948F3" w:rsidRDefault="00A505D2" w:rsidP="00A505D2">
      <w:pPr>
        <w:pStyle w:val="Heading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 xml:space="preserve">Digital Ergonomics scores and comparisons from Delphi rounds. </w:t>
      </w:r>
    </w:p>
    <w:p w14:paraId="554BFF45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F8CE896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A948F3">
        <w:rPr>
          <w:rFonts w:ascii="Times New Roman" w:hAnsi="Times New Roman" w:cs="Times New Roman"/>
          <w:color w:val="000000"/>
          <w:sz w:val="22"/>
          <w:szCs w:val="22"/>
        </w:rPr>
        <w:t xml:space="preserve">The following presents scores from both rounds of content validity. The scores from round one were reflected in round two. </w:t>
      </w:r>
    </w:p>
    <w:p w14:paraId="3BC39942" w14:textId="77777777" w:rsidR="00A505D2" w:rsidRPr="00A948F3" w:rsidRDefault="00A505D2" w:rsidP="00A505D2">
      <w:pPr>
        <w:spacing w:line="360" w:lineRule="auto"/>
        <w:ind w:firstLine="720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4"/>
        <w:gridCol w:w="1623"/>
        <w:gridCol w:w="1710"/>
        <w:gridCol w:w="1529"/>
        <w:gridCol w:w="1610"/>
      </w:tblGrid>
      <w:tr w:rsidR="00A505D2" w:rsidRPr="00A948F3" w14:paraId="3C4AA4F7" w14:textId="77777777" w:rsidTr="00673AD3">
        <w:trPr>
          <w:trHeight w:val="288"/>
          <w:jc w:val="center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5FDA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8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71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Round 1</w:t>
            </w:r>
          </w:p>
        </w:tc>
        <w:tc>
          <w:tcPr>
            <w:tcW w:w="17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8F3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Round 2</w:t>
            </w:r>
          </w:p>
        </w:tc>
      </w:tr>
      <w:tr w:rsidR="00A505D2" w:rsidRPr="00A948F3" w14:paraId="5B81D772" w14:textId="77777777" w:rsidTr="00673AD3">
        <w:trPr>
          <w:trHeight w:val="288"/>
          <w:jc w:val="center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6489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963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(SD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898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dian [IQR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002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(SD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62B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dian [IQR]</w:t>
            </w:r>
          </w:p>
        </w:tc>
      </w:tr>
      <w:tr w:rsidR="00A505D2" w:rsidRPr="00A948F3" w14:paraId="40EE2E3F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24A1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mpatibility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3C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.75 (1.58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06D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3.5 [2.3]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E3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.75 (1.58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6A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3.5 [2.3]</w:t>
            </w:r>
          </w:p>
        </w:tc>
      </w:tr>
      <w:tr w:rsidR="00A505D2" w:rsidRPr="00A948F3" w14:paraId="52D3E16C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0EF7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Orientatio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8A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6.75 (1.4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082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7 [1.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5C3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6.75 (1.4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4A9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7 [1.5]</w:t>
            </w:r>
          </w:p>
        </w:tc>
      </w:tr>
      <w:tr w:rsidR="00A505D2" w:rsidRPr="00A948F3" w14:paraId="2897F697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D7C2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Load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FA0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8.25 (3.3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6F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 [5.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1D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8.25 (3.3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44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 [5.5]</w:t>
            </w:r>
          </w:p>
        </w:tc>
      </w:tr>
      <w:tr w:rsidR="00A505D2" w:rsidRPr="00A948F3" w14:paraId="403D6420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D46C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daptabilit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DB5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3.63 (1.0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6D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4 [0.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B85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3.63 (1.0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1F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4 [0.0]</w:t>
            </w:r>
          </w:p>
        </w:tc>
      </w:tr>
      <w:tr w:rsidR="00A505D2" w:rsidRPr="00A948F3" w14:paraId="01C6B3C7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08D4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nsistenc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163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1.38 (1.0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1E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2 [1.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CA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1.38 (1.0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03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2 [1.0]</w:t>
            </w:r>
          </w:p>
        </w:tc>
      </w:tr>
      <w:tr w:rsidR="00A505D2" w:rsidRPr="00A948F3" w14:paraId="020BE833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94F0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ignificanc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52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.63 (2.4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1A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2 [2.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81E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.63 (2.4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E2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2 [2.0]</w:t>
            </w:r>
          </w:p>
        </w:tc>
      </w:tr>
      <w:tr w:rsidR="00A505D2" w:rsidRPr="00A948F3" w14:paraId="1C045154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7A8B2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Load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90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.75 (2.82)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CFA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4 [0.5]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370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.75 (2.82)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9C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4 [0.5]</w:t>
            </w:r>
          </w:p>
        </w:tc>
      </w:tr>
      <w:tr w:rsidR="00A505D2" w:rsidRPr="00A948F3" w14:paraId="157F5574" w14:textId="77777777" w:rsidTr="00673AD3">
        <w:trPr>
          <w:trHeight w:val="312"/>
          <w:jc w:val="center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0D08A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ules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33D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.25 (2.25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CD19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 [4.0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F39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.13 (2.17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30C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7 [3.3]</w:t>
            </w:r>
          </w:p>
        </w:tc>
      </w:tr>
    </w:tbl>
    <w:p w14:paraId="50FE1317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 w:rsidRPr="00A948F3">
        <w:rPr>
          <w:rFonts w:ascii="Times New Roman" w:hAnsi="Times New Roman" w:cs="Times New Roman"/>
          <w:i/>
          <w:iCs/>
          <w:color w:val="000000"/>
          <w:sz w:val="22"/>
          <w:szCs w:val="22"/>
        </w:rPr>
        <w:t>Note = SD = Standard Deviation; IQR = Interquartile Range.</w:t>
      </w:r>
    </w:p>
    <w:p w14:paraId="3E2F2BED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2B50362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4F89BC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 xml:space="preserve">The following table presents the results of statistical comparisons between groups. </w:t>
      </w:r>
    </w:p>
    <w:p w14:paraId="3763E7E9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65"/>
        <w:gridCol w:w="957"/>
        <w:gridCol w:w="644"/>
        <w:gridCol w:w="957"/>
        <w:gridCol w:w="825"/>
        <w:gridCol w:w="4178"/>
      </w:tblGrid>
      <w:tr w:rsidR="00A505D2" w:rsidRPr="00A948F3" w14:paraId="7C1B147A" w14:textId="77777777" w:rsidTr="00673AD3">
        <w:trPr>
          <w:trHeight w:val="300"/>
        </w:trPr>
        <w:tc>
          <w:tcPr>
            <w:tcW w:w="8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49DB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Ergonomic Criteria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3B85F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Experts (n=8)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24D925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Healthy young adults (n=20)</w:t>
            </w:r>
          </w:p>
        </w:tc>
        <w:tc>
          <w:tcPr>
            <w:tcW w:w="23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B48F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U Mann Whitney Statistical Test</w:t>
            </w:r>
          </w:p>
        </w:tc>
      </w:tr>
      <w:tr w:rsidR="00A505D2" w:rsidRPr="00A948F3" w14:paraId="2B755EFD" w14:textId="77777777" w:rsidTr="00673AD3">
        <w:trPr>
          <w:trHeight w:val="528"/>
        </w:trPr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ED89FA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306D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99FA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QR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F6D38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DA7C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QR</w:t>
            </w:r>
          </w:p>
        </w:tc>
        <w:tc>
          <w:tcPr>
            <w:tcW w:w="23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9699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A505D2" w:rsidRPr="00A948F3" w14:paraId="521CB5D7" w14:textId="77777777" w:rsidTr="00673AD3">
        <w:trPr>
          <w:trHeight w:val="288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D72B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mpatibility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5C7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7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3FB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A1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C0EF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.00</w:t>
            </w:r>
          </w:p>
        </w:tc>
        <w:tc>
          <w:tcPr>
            <w:tcW w:w="2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8AF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96; p= .41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16; CI 95%= 0.01,0.46</w:t>
            </w:r>
          </w:p>
        </w:tc>
      </w:tr>
      <w:tr w:rsidR="00A505D2" w:rsidRPr="00A948F3" w14:paraId="2B034634" w14:textId="77777777" w:rsidTr="00673AD3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278D50B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Orientation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091DBF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7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B06BD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25300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AF729A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14:paraId="0FCC486D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57; p= .2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25; CI 95%= 0.01,0.62</w:t>
            </w:r>
          </w:p>
        </w:tc>
      </w:tr>
      <w:tr w:rsidR="00A505D2" w:rsidRPr="00A948F3" w14:paraId="27B52DC3" w14:textId="77777777" w:rsidTr="00673AD3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7A9131B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lastRenderedPageBreak/>
              <w:t>Load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C4EC0F5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6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4D622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BB426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3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EFCAF3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14:paraId="0B49C271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88.5; p= .68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08; CI 95%= 0.01,0.48</w:t>
            </w:r>
          </w:p>
        </w:tc>
      </w:tr>
      <w:tr w:rsidR="00A505D2" w:rsidRPr="00A948F3" w14:paraId="58CF6129" w14:textId="77777777" w:rsidTr="00673AD3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CA95AF8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daptability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13C0B9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D550F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A8F48A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E3085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14:paraId="31C47529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95.5; p= .34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19; CI 95%= 0.01,0.47</w:t>
            </w:r>
          </w:p>
        </w:tc>
      </w:tr>
      <w:tr w:rsidR="00A505D2" w:rsidRPr="00A948F3" w14:paraId="04652A35" w14:textId="77777777" w:rsidTr="00673AD3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6CF55BC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nsistency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18E017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59C78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348FCA3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6.6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10A43A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14:paraId="73790296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108; p= .14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29; CI 95%= 0.02,0.55</w:t>
            </w:r>
          </w:p>
        </w:tc>
      </w:tr>
      <w:tr w:rsidR="00A505D2" w:rsidRPr="00A948F3" w14:paraId="3E4EED21" w14:textId="77777777" w:rsidTr="00673AD3">
        <w:trPr>
          <w:trHeight w:val="288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810F484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ignificanc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D814DCE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.5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92E094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1BE7AA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.6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73962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2314" w:type="pct"/>
            <w:shd w:val="clear" w:color="auto" w:fill="auto"/>
            <w:noWrap/>
            <w:vAlign w:val="center"/>
            <w:hideMark/>
          </w:tcPr>
          <w:p w14:paraId="745364C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46; p= .18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26; CI 95%= 0.02,0.55</w:t>
            </w:r>
          </w:p>
        </w:tc>
      </w:tr>
      <w:tr w:rsidR="00A505D2" w:rsidRPr="00A948F3" w14:paraId="79796904" w14:textId="77777777" w:rsidTr="00673AD3">
        <w:trPr>
          <w:trHeight w:val="288"/>
        </w:trPr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F11D" w14:textId="77777777" w:rsidR="00A505D2" w:rsidRPr="00A948F3" w:rsidRDefault="00A505D2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ntrol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D57B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918C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74BD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.0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3812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2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FA56" w14:textId="77777777" w:rsidR="00A505D2" w:rsidRPr="00A948F3" w:rsidRDefault="00A505D2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U=79; p= .52;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=0.1; 3CI 95%= 0.01,0.4</w:t>
            </w:r>
          </w:p>
        </w:tc>
      </w:tr>
    </w:tbl>
    <w:p w14:paraId="41BEAC00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A948F3">
        <w:rPr>
          <w:rFonts w:ascii="Times New Roman" w:hAnsi="Times New Roman" w:cs="Times New Roman"/>
          <w:i/>
          <w:iCs/>
          <w:sz w:val="22"/>
          <w:szCs w:val="22"/>
          <w:lang w:val="es-ES"/>
        </w:rPr>
        <w:t xml:space="preserve">Note. </w:t>
      </w:r>
      <w:r w:rsidRPr="00A948F3">
        <w:rPr>
          <w:rFonts w:ascii="Times New Roman" w:hAnsi="Times New Roman" w:cs="Times New Roman"/>
          <w:i/>
          <w:iCs/>
          <w:sz w:val="22"/>
          <w:szCs w:val="22"/>
        </w:rPr>
        <w:t xml:space="preserve">U = U Mann-Whitney statistic value; p = p-value; </w:t>
      </w:r>
      <w:proofErr w:type="spellStart"/>
      <w:r w:rsidRPr="00A948F3">
        <w:rPr>
          <w:rFonts w:ascii="Times New Roman" w:hAnsi="Times New Roman" w:cs="Times New Roman"/>
          <w:i/>
          <w:iCs/>
          <w:sz w:val="22"/>
          <w:szCs w:val="22"/>
        </w:rPr>
        <w:t>rrb</w:t>
      </w:r>
      <w:proofErr w:type="spellEnd"/>
      <w:r w:rsidRPr="00A948F3">
        <w:rPr>
          <w:rFonts w:ascii="Times New Roman" w:hAnsi="Times New Roman" w:cs="Times New Roman"/>
          <w:i/>
          <w:iCs/>
          <w:sz w:val="22"/>
          <w:szCs w:val="22"/>
        </w:rPr>
        <w:t xml:space="preserve"> = Rank biserial Correlation; CI 95% = Confidence Interval at 95%. </w:t>
      </w:r>
    </w:p>
    <w:p w14:paraId="4AD9450E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C3B07C0" w14:textId="77777777" w:rsidR="00A505D2" w:rsidRPr="00A948F3" w:rsidRDefault="00A505D2" w:rsidP="00A505D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1E12090" w14:textId="4FA5062C" w:rsidR="00017DFC" w:rsidRDefault="00A505D2" w:rsidP="00A505D2">
      <w:r w:rsidRPr="00A948F3">
        <w:rPr>
          <w:rFonts w:ascii="Times New Roman" w:hAnsi="Times New Roman" w:cs="Times New Roman"/>
          <w:color w:val="0E0E0E"/>
          <w:sz w:val="22"/>
          <w:szCs w:val="22"/>
        </w:rPr>
        <w:br w:type="page"/>
      </w:r>
    </w:p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D2"/>
    <w:rsid w:val="00017DFC"/>
    <w:rsid w:val="00651B2E"/>
    <w:rsid w:val="008A756C"/>
    <w:rsid w:val="00A37047"/>
    <w:rsid w:val="00A505D2"/>
    <w:rsid w:val="00AB422B"/>
    <w:rsid w:val="00C22567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24B78"/>
  <w15:chartTrackingRefBased/>
  <w15:docId w15:val="{82B3DFE9-67E0-48E8-9867-96B7E8AE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5D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505D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505D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505D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505D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50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5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ebecca Lunn</cp:lastModifiedBy>
  <cp:revision>2</cp:revision>
  <dcterms:created xsi:type="dcterms:W3CDTF">2025-03-25T19:32:00Z</dcterms:created>
  <dcterms:modified xsi:type="dcterms:W3CDTF">2025-03-25T19:32:00Z</dcterms:modified>
</cp:coreProperties>
</file>